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C1FC51" w14:textId="44AF6E50" w:rsidR="00417AF8" w:rsidRPr="00AE336D" w:rsidRDefault="00417AF8" w:rsidP="00AE336D">
      <w:pPr>
        <w:spacing w:line="480" w:lineRule="auto"/>
        <w:jc w:val="both"/>
        <w:rPr>
          <w:sz w:val="24"/>
          <w:szCs w:val="24"/>
          <w:lang w:eastAsia="ko-KR"/>
        </w:rPr>
      </w:pPr>
      <w:r>
        <w:rPr>
          <w:b/>
          <w:sz w:val="24"/>
          <w:szCs w:val="24"/>
        </w:rPr>
        <w:t>Supplemental Table</w:t>
      </w:r>
      <w:r>
        <w:rPr>
          <w:rFonts w:hint="eastAsia"/>
          <w:b/>
          <w:sz w:val="24"/>
          <w:szCs w:val="24"/>
          <w:lang w:eastAsia="ko-KR"/>
        </w:rPr>
        <w:t xml:space="preserve"> 1</w:t>
      </w:r>
      <w:r w:rsidR="00AE336D">
        <w:rPr>
          <w:b/>
          <w:sz w:val="24"/>
          <w:szCs w:val="24"/>
          <w:lang w:eastAsia="ko-KR"/>
        </w:rPr>
        <w:t xml:space="preserve">. </w:t>
      </w:r>
      <w:r w:rsidR="00AE336D">
        <w:rPr>
          <w:sz w:val="24"/>
          <w:szCs w:val="24"/>
          <w:lang w:eastAsia="ko-KR"/>
        </w:rPr>
        <w:t xml:space="preserve">Individual genes </w:t>
      </w:r>
      <w:proofErr w:type="gramStart"/>
      <w:r w:rsidR="00AE336D">
        <w:rPr>
          <w:sz w:val="24"/>
          <w:szCs w:val="24"/>
          <w:lang w:eastAsia="ko-KR"/>
        </w:rPr>
        <w:t>includes</w:t>
      </w:r>
      <w:proofErr w:type="gramEnd"/>
      <w:r w:rsidR="00AE336D">
        <w:rPr>
          <w:sz w:val="24"/>
          <w:szCs w:val="24"/>
          <w:lang w:eastAsia="ko-KR"/>
        </w:rPr>
        <w:t xml:space="preserve"> in the NGS analysis in patients undergoing multi-region endoscopic biopsy and cell-free DNA analyses. </w:t>
      </w:r>
    </w:p>
    <w:tbl>
      <w:tblPr>
        <w:tblW w:w="760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0"/>
        <w:gridCol w:w="3080"/>
        <w:gridCol w:w="390"/>
        <w:gridCol w:w="1003"/>
      </w:tblGrid>
      <w:tr w:rsidR="00417AF8" w:rsidRPr="00374FCF" w14:paraId="5852534A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F95C9C" w14:textId="77777777" w:rsidR="00417AF8" w:rsidRPr="00AE336D" w:rsidRDefault="00417AF8" w:rsidP="00AE336D">
            <w:pPr>
              <w:jc w:val="center"/>
              <w:rPr>
                <w:b/>
              </w:rPr>
            </w:pPr>
            <w:r w:rsidRPr="00AE336D">
              <w:rPr>
                <w:b/>
              </w:rPr>
              <w:t xml:space="preserve">Archer </w:t>
            </w:r>
            <w:r w:rsidRPr="00AE336D">
              <w:rPr>
                <w:rFonts w:hint="eastAsia"/>
                <w:b/>
              </w:rPr>
              <w:t>Reveal ctDNA kit 28 targets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629474" w14:textId="49B26A02" w:rsidR="00417AF8" w:rsidRPr="00AE336D" w:rsidRDefault="00417AF8" w:rsidP="00AE336D">
            <w:pPr>
              <w:jc w:val="center"/>
              <w:rPr>
                <w:b/>
              </w:rPr>
            </w:pPr>
            <w:r w:rsidRPr="00AE336D">
              <w:rPr>
                <w:b/>
              </w:rPr>
              <w:t>Archer solid tumor</w:t>
            </w:r>
            <w:r w:rsidRPr="00AE336D">
              <w:rPr>
                <w:rFonts w:hint="eastAsia"/>
                <w:b/>
              </w:rPr>
              <w:t xml:space="preserve"> kit 32 targets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E6006E" w14:textId="77777777" w:rsidR="00417AF8" w:rsidRPr="00374FCF" w:rsidRDefault="00417AF8" w:rsidP="009C27FF"/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AB5114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common</w:t>
            </w:r>
          </w:p>
        </w:tc>
      </w:tr>
      <w:tr w:rsidR="00417AF8" w:rsidRPr="00374FCF" w14:paraId="54AAAF89" w14:textId="77777777" w:rsidTr="00AE336D">
        <w:trPr>
          <w:trHeight w:val="180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5234B8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AKT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BD53D5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AKT1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45D5D1" w14:textId="77777777" w:rsidR="00417AF8" w:rsidRPr="00374FCF" w:rsidRDefault="00417AF8" w:rsidP="009C27FF"/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2878AF" w14:textId="1CAA56FB" w:rsidR="00417AF8" w:rsidRPr="00374FCF" w:rsidRDefault="00E61965" w:rsidP="00AE336D">
            <w:pPr>
              <w:jc w:val="center"/>
            </w:pPr>
            <w:r>
              <w:t>Cancer panel</w:t>
            </w:r>
            <w:r w:rsidR="00417AF8" w:rsidRPr="00374FCF">
              <w:rPr>
                <w:rFonts w:hint="eastAsia"/>
              </w:rPr>
              <w:t xml:space="preserve"> only</w:t>
            </w:r>
          </w:p>
        </w:tc>
      </w:tr>
      <w:tr w:rsidR="00417AF8" w:rsidRPr="00374FCF" w14:paraId="0F45BDDE" w14:textId="77777777" w:rsidTr="00AE336D">
        <w:trPr>
          <w:trHeight w:val="333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1CEC11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ALK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992515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ALK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309FD3" w14:textId="77777777" w:rsidR="00417AF8" w:rsidRPr="00374FCF" w:rsidRDefault="00417AF8" w:rsidP="009C27FF"/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702B9B" w14:textId="77777777" w:rsidR="00417AF8" w:rsidRPr="00374FCF" w:rsidRDefault="00417AF8" w:rsidP="00AE336D">
            <w:pPr>
              <w:jc w:val="center"/>
            </w:pPr>
            <w:proofErr w:type="spellStart"/>
            <w:r w:rsidRPr="00374FCF">
              <w:rPr>
                <w:rFonts w:hint="eastAsia"/>
              </w:rPr>
              <w:t>cfDNA</w:t>
            </w:r>
            <w:proofErr w:type="spellEnd"/>
            <w:r w:rsidRPr="00374FCF">
              <w:rPr>
                <w:rFonts w:hint="eastAsia"/>
              </w:rPr>
              <w:t xml:space="preserve"> only</w:t>
            </w:r>
          </w:p>
        </w:tc>
      </w:tr>
      <w:tr w:rsidR="00417AF8" w:rsidRPr="00374FCF" w14:paraId="0D1DE306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9197FD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BRAF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806A13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BRAF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723856" w14:textId="77777777" w:rsidR="00417AF8" w:rsidRPr="00374FCF" w:rsidRDefault="00417AF8" w:rsidP="009C27FF"/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E833F3" w14:textId="77777777" w:rsidR="00417AF8" w:rsidRPr="00374FCF" w:rsidRDefault="00417AF8" w:rsidP="009C27FF"/>
        </w:tc>
      </w:tr>
      <w:tr w:rsidR="00417AF8" w:rsidRPr="00374FCF" w14:paraId="46EC66EF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9B0651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CTNNB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4E208D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CTNNB1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4393DE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8C92E6" w14:textId="77777777" w:rsidR="00417AF8" w:rsidRPr="00374FCF" w:rsidRDefault="00417AF8" w:rsidP="009C27FF"/>
        </w:tc>
      </w:tr>
      <w:tr w:rsidR="00417AF8" w:rsidRPr="00374FCF" w14:paraId="58BB6724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35AF72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DDR2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989357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DDR2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592BDF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F4FDDA" w14:textId="77777777" w:rsidR="00417AF8" w:rsidRPr="00374FCF" w:rsidRDefault="00417AF8" w:rsidP="009C27FF"/>
        </w:tc>
      </w:tr>
      <w:tr w:rsidR="00417AF8" w:rsidRPr="00374FCF" w14:paraId="360D6405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70ACD7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EGFR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A38901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EGFR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CB971E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715D19" w14:textId="77777777" w:rsidR="00417AF8" w:rsidRPr="00374FCF" w:rsidRDefault="00417AF8" w:rsidP="009C27FF"/>
        </w:tc>
      </w:tr>
      <w:tr w:rsidR="00417AF8" w:rsidRPr="00374FCF" w14:paraId="21403DF2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C2E8C9" w14:textId="6B81EA0E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ERBB2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69401C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ERBB2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CD4AE2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BEC2B4" w14:textId="77777777" w:rsidR="00417AF8" w:rsidRPr="00374FCF" w:rsidRDefault="00417AF8" w:rsidP="009C27FF"/>
        </w:tc>
      </w:tr>
      <w:tr w:rsidR="00417AF8" w:rsidRPr="00374FCF" w14:paraId="263777B7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953C7D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FGFR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3E5D81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FGFR1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95EC64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9A7998" w14:textId="77777777" w:rsidR="00417AF8" w:rsidRPr="00374FCF" w:rsidRDefault="00417AF8" w:rsidP="009C27FF"/>
        </w:tc>
      </w:tr>
      <w:tr w:rsidR="00417AF8" w:rsidRPr="00374FCF" w14:paraId="546F0BC8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F86380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HRAS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0DEBEF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HRAS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20FFC6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012180" w14:textId="77777777" w:rsidR="00417AF8" w:rsidRPr="00374FCF" w:rsidRDefault="00417AF8" w:rsidP="009C27FF"/>
        </w:tc>
      </w:tr>
      <w:tr w:rsidR="00417AF8" w:rsidRPr="00374FCF" w14:paraId="1A8C4481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23E128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IDH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818BC7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IDH1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DC3FBD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860575" w14:textId="77777777" w:rsidR="00417AF8" w:rsidRPr="00374FCF" w:rsidRDefault="00417AF8" w:rsidP="009C27FF"/>
        </w:tc>
      </w:tr>
      <w:tr w:rsidR="00417AF8" w:rsidRPr="00374FCF" w14:paraId="6825F70C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2CCB07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IDH2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758DEE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IDH2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D2BAC1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53490A" w14:textId="77777777" w:rsidR="00417AF8" w:rsidRPr="00374FCF" w:rsidRDefault="00417AF8" w:rsidP="009C27FF"/>
        </w:tc>
      </w:tr>
      <w:tr w:rsidR="00417AF8" w:rsidRPr="00374FCF" w14:paraId="50B057B4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836F4A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KIT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511AE3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KIT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81485D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C1DFB7" w14:textId="77777777" w:rsidR="00417AF8" w:rsidRPr="00374FCF" w:rsidRDefault="00417AF8" w:rsidP="009C27FF"/>
        </w:tc>
      </w:tr>
      <w:tr w:rsidR="00417AF8" w:rsidRPr="00374FCF" w14:paraId="7AD63BF4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2187A2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KRAS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5D1343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KRAS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B8E122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A1AF7D" w14:textId="77777777" w:rsidR="00417AF8" w:rsidRPr="00374FCF" w:rsidRDefault="00417AF8" w:rsidP="009C27FF"/>
        </w:tc>
      </w:tr>
      <w:tr w:rsidR="00417AF8" w:rsidRPr="00374FCF" w14:paraId="5B0944DA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C6EEEA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MAP2K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C83071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MAP2K1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F74A0D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E096E2" w14:textId="77777777" w:rsidR="00417AF8" w:rsidRPr="00374FCF" w:rsidRDefault="00417AF8" w:rsidP="009C27FF"/>
        </w:tc>
      </w:tr>
      <w:tr w:rsidR="00417AF8" w:rsidRPr="00374FCF" w14:paraId="180D923E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A336A4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MET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73E414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MET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01BD70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CD5A4A" w14:textId="77777777" w:rsidR="00417AF8" w:rsidRPr="00374FCF" w:rsidRDefault="00417AF8" w:rsidP="009C27FF"/>
        </w:tc>
      </w:tr>
      <w:tr w:rsidR="00417AF8" w:rsidRPr="00374FCF" w14:paraId="0057F6DD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B00154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PDGFRA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2FE52F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PDGFRA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78049A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55818E" w14:textId="77777777" w:rsidR="00417AF8" w:rsidRPr="00374FCF" w:rsidRDefault="00417AF8" w:rsidP="009C27FF"/>
        </w:tc>
      </w:tr>
      <w:tr w:rsidR="00417AF8" w:rsidRPr="00374FCF" w14:paraId="0D379160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A61A55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PIK3CA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4D0281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PIK3CA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65C5A3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5BCF96" w14:textId="77777777" w:rsidR="00417AF8" w:rsidRPr="00374FCF" w:rsidRDefault="00417AF8" w:rsidP="009C27FF"/>
        </w:tc>
      </w:tr>
      <w:tr w:rsidR="00417AF8" w:rsidRPr="00374FCF" w14:paraId="5E148787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D0C84C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RET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A0DCD6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RET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44AD53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BA09BD" w14:textId="77777777" w:rsidR="00417AF8" w:rsidRPr="00374FCF" w:rsidRDefault="00417AF8" w:rsidP="009C27FF"/>
        </w:tc>
      </w:tr>
      <w:tr w:rsidR="00417AF8" w:rsidRPr="00374FCF" w14:paraId="4413DF13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A02726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ROS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0AC63B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ROS1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638EB6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66CEAF" w14:textId="77777777" w:rsidR="00417AF8" w:rsidRPr="00374FCF" w:rsidRDefault="00417AF8" w:rsidP="009C27FF"/>
        </w:tc>
      </w:tr>
      <w:tr w:rsidR="00417AF8" w:rsidRPr="00374FCF" w14:paraId="0C20D30D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61AB07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TP53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EAFE30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TP53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265EB0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0B6B50" w14:textId="77777777" w:rsidR="00417AF8" w:rsidRPr="00374FCF" w:rsidRDefault="00417AF8" w:rsidP="009C27FF"/>
        </w:tc>
      </w:tr>
      <w:tr w:rsidR="00417AF8" w:rsidRPr="00374FCF" w14:paraId="6A9FAA77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4D5E48" w14:textId="71FD1A29" w:rsidR="00417AF8" w:rsidRPr="00374FCF" w:rsidRDefault="00417AF8" w:rsidP="00AE336D">
            <w:pPr>
              <w:jc w:val="center"/>
            </w:pP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26D1B6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CCND1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481FFC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0003D4" w14:textId="77777777" w:rsidR="00417AF8" w:rsidRPr="00374FCF" w:rsidRDefault="00417AF8" w:rsidP="009C27FF"/>
        </w:tc>
      </w:tr>
      <w:tr w:rsidR="00417AF8" w:rsidRPr="00374FCF" w14:paraId="15E66AFA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5B77E4" w14:textId="15E1997F" w:rsidR="00417AF8" w:rsidRPr="00374FCF" w:rsidRDefault="00417AF8" w:rsidP="00AE336D">
            <w:pPr>
              <w:jc w:val="center"/>
            </w:pP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132571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EIF1AX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90420E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430368" w14:textId="77777777" w:rsidR="00417AF8" w:rsidRPr="00374FCF" w:rsidRDefault="00417AF8" w:rsidP="009C27FF"/>
        </w:tc>
      </w:tr>
      <w:tr w:rsidR="00417AF8" w:rsidRPr="00374FCF" w14:paraId="724EE9B9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A2A328" w14:textId="0ACA67B2" w:rsidR="00417AF8" w:rsidRPr="00374FCF" w:rsidRDefault="00417AF8" w:rsidP="00AE336D">
            <w:pPr>
              <w:jc w:val="center"/>
            </w:pP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5A010F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FGFR2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E779E4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3BC059" w14:textId="77777777" w:rsidR="00417AF8" w:rsidRPr="00374FCF" w:rsidRDefault="00417AF8" w:rsidP="009C27FF"/>
        </w:tc>
      </w:tr>
      <w:tr w:rsidR="00417AF8" w:rsidRPr="00374FCF" w14:paraId="405E23C9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6964C7" w14:textId="11F8C0E1" w:rsidR="00417AF8" w:rsidRPr="00374FCF" w:rsidRDefault="00417AF8" w:rsidP="00AE336D">
            <w:pPr>
              <w:jc w:val="center"/>
            </w:pP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4C08D2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FGFR3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FB5B06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DFBCE3" w14:textId="77777777" w:rsidR="00417AF8" w:rsidRPr="00374FCF" w:rsidRDefault="00417AF8" w:rsidP="009C27FF"/>
        </w:tc>
      </w:tr>
      <w:tr w:rsidR="00417AF8" w:rsidRPr="00374FCF" w14:paraId="6C6A89A3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8FAF42" w14:textId="0F0C2779" w:rsidR="00417AF8" w:rsidRPr="00374FCF" w:rsidRDefault="00417AF8" w:rsidP="00AE336D">
            <w:pPr>
              <w:jc w:val="center"/>
            </w:pP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435DA2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GNAS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6BBDA3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56C905" w14:textId="77777777" w:rsidR="00417AF8" w:rsidRPr="00374FCF" w:rsidRDefault="00417AF8" w:rsidP="009C27FF"/>
        </w:tc>
      </w:tr>
      <w:tr w:rsidR="00417AF8" w:rsidRPr="00374FCF" w14:paraId="745E0F61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2F18FA" w14:textId="6052F51E" w:rsidR="00417AF8" w:rsidRPr="00374FCF" w:rsidRDefault="00417AF8" w:rsidP="00AE336D">
            <w:pPr>
              <w:jc w:val="center"/>
            </w:pP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DE207C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MDM2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9123F2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1CA7CB" w14:textId="77777777" w:rsidR="00417AF8" w:rsidRPr="00374FCF" w:rsidRDefault="00417AF8" w:rsidP="009C27FF"/>
        </w:tc>
      </w:tr>
      <w:tr w:rsidR="00417AF8" w:rsidRPr="00374FCF" w14:paraId="706F929E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80E703" w14:textId="69926786" w:rsidR="00417AF8" w:rsidRPr="00374FCF" w:rsidRDefault="00417AF8" w:rsidP="00AE336D">
            <w:pPr>
              <w:jc w:val="center"/>
            </w:pP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2B31CA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NRAS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21C1BD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1241B4" w14:textId="77777777" w:rsidR="00417AF8" w:rsidRPr="00374FCF" w:rsidRDefault="00417AF8" w:rsidP="009C27FF"/>
        </w:tc>
      </w:tr>
      <w:tr w:rsidR="00417AF8" w:rsidRPr="00374FCF" w14:paraId="6DF9E45D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58BDE6" w14:textId="309A618A" w:rsidR="00417AF8" w:rsidRPr="00374FCF" w:rsidRDefault="00417AF8" w:rsidP="00AE336D">
            <w:pPr>
              <w:jc w:val="center"/>
            </w:pP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79D5D3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PTEN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0D057A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97DCAE" w14:textId="77777777" w:rsidR="00417AF8" w:rsidRPr="00374FCF" w:rsidRDefault="00417AF8" w:rsidP="009C27FF"/>
        </w:tc>
      </w:tr>
      <w:tr w:rsidR="00417AF8" w:rsidRPr="00374FCF" w14:paraId="3483391E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BAA5DE" w14:textId="2D9CA727" w:rsidR="00417AF8" w:rsidRPr="00374FCF" w:rsidRDefault="00417AF8" w:rsidP="00AE336D">
            <w:pPr>
              <w:jc w:val="center"/>
            </w:pP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7A06A5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RICTOR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5DCF58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E82FEC" w14:textId="77777777" w:rsidR="00417AF8" w:rsidRPr="00374FCF" w:rsidRDefault="00417AF8" w:rsidP="009C27FF"/>
        </w:tc>
      </w:tr>
      <w:tr w:rsidR="00417AF8" w:rsidRPr="00374FCF" w14:paraId="03830DE6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32F935" w14:textId="6DC54999" w:rsidR="00417AF8" w:rsidRPr="00374FCF" w:rsidRDefault="00417AF8" w:rsidP="00AE336D">
            <w:pPr>
              <w:jc w:val="center"/>
            </w:pP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8F40C5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STK11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B4893A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0150BC" w14:textId="77777777" w:rsidR="00417AF8" w:rsidRPr="00374FCF" w:rsidRDefault="00417AF8" w:rsidP="009C27FF"/>
        </w:tc>
      </w:tr>
      <w:tr w:rsidR="00417AF8" w:rsidRPr="00374FCF" w14:paraId="34D267B3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B8DC9D" w14:textId="44A568E5" w:rsidR="00417AF8" w:rsidRPr="00374FCF" w:rsidRDefault="00417AF8" w:rsidP="00AE336D">
            <w:pPr>
              <w:jc w:val="center"/>
            </w:pP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F44562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TERT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168BFB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04EBB0" w14:textId="77777777" w:rsidR="00417AF8" w:rsidRPr="00374FCF" w:rsidRDefault="00417AF8" w:rsidP="009C27FF"/>
        </w:tc>
      </w:tr>
      <w:tr w:rsidR="00417AF8" w:rsidRPr="00374FCF" w14:paraId="4764879B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E110AE" w14:textId="18B5EBD7" w:rsidR="00417AF8" w:rsidRPr="00374FCF" w:rsidRDefault="00417AF8" w:rsidP="00AE336D">
            <w:pPr>
              <w:jc w:val="center"/>
            </w:pP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F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49893E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TSHR</w:t>
            </w: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22B6D3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CC8DB0" w14:textId="77777777" w:rsidR="00417AF8" w:rsidRPr="00374FCF" w:rsidRDefault="00417AF8" w:rsidP="009C27FF"/>
        </w:tc>
      </w:tr>
      <w:tr w:rsidR="00417AF8" w:rsidRPr="00374FCF" w14:paraId="51396D1E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B32A02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ESR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5F93B9" w14:textId="162557FF" w:rsidR="00417AF8" w:rsidRPr="00374FCF" w:rsidRDefault="00417AF8" w:rsidP="00AE336D">
            <w:pPr>
              <w:jc w:val="center"/>
            </w:pP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B309EF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90D49D" w14:textId="77777777" w:rsidR="00417AF8" w:rsidRPr="00374FCF" w:rsidRDefault="00417AF8" w:rsidP="009C27FF"/>
        </w:tc>
      </w:tr>
      <w:tr w:rsidR="00417AF8" w:rsidRPr="00374FCF" w14:paraId="41C3A38D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1BE8D3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AR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BFA0BA" w14:textId="31AD90A7" w:rsidR="00417AF8" w:rsidRPr="00374FCF" w:rsidRDefault="00417AF8" w:rsidP="00AE336D">
            <w:pPr>
              <w:jc w:val="center"/>
            </w:pP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85AA47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E25429" w14:textId="77777777" w:rsidR="00417AF8" w:rsidRPr="00374FCF" w:rsidRDefault="00417AF8" w:rsidP="009C27FF"/>
        </w:tc>
      </w:tr>
      <w:tr w:rsidR="00417AF8" w:rsidRPr="00374FCF" w14:paraId="50BD5D71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663F67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SMAD4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9B0A77" w14:textId="6A93274A" w:rsidR="00417AF8" w:rsidRPr="00374FCF" w:rsidRDefault="00417AF8" w:rsidP="00AE336D">
            <w:pPr>
              <w:jc w:val="center"/>
            </w:pP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ED4BFB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887A02" w14:textId="77777777" w:rsidR="00417AF8" w:rsidRPr="00374FCF" w:rsidRDefault="00417AF8" w:rsidP="009C27FF"/>
        </w:tc>
      </w:tr>
      <w:tr w:rsidR="00417AF8" w:rsidRPr="00374FCF" w14:paraId="5C104E05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B69EAB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NTRK3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F1C369" w14:textId="2A572CCF" w:rsidR="00417AF8" w:rsidRPr="00374FCF" w:rsidRDefault="00417AF8" w:rsidP="00AE336D">
            <w:pPr>
              <w:jc w:val="center"/>
            </w:pP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E28351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D46AC1" w14:textId="77777777" w:rsidR="00417AF8" w:rsidRPr="00374FCF" w:rsidRDefault="00417AF8" w:rsidP="009C27FF"/>
        </w:tc>
      </w:tr>
      <w:tr w:rsidR="00417AF8" w:rsidRPr="00374FCF" w14:paraId="2E08A0F8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8E02D5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NTRK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0FB098" w14:textId="6D5EBC64" w:rsidR="00417AF8" w:rsidRPr="00374FCF" w:rsidRDefault="00417AF8" w:rsidP="00AE336D">
            <w:pPr>
              <w:jc w:val="center"/>
            </w:pP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F6A3F1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FC1D9B" w14:textId="77777777" w:rsidR="00417AF8" w:rsidRPr="00374FCF" w:rsidRDefault="00417AF8" w:rsidP="009C27FF"/>
        </w:tc>
      </w:tr>
      <w:tr w:rsidR="00417AF8" w:rsidRPr="00374FCF" w14:paraId="30F0AD90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1425E2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MTOR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FE1622" w14:textId="666E3532" w:rsidR="00417AF8" w:rsidRPr="00374FCF" w:rsidRDefault="00417AF8" w:rsidP="00AE336D">
            <w:pPr>
              <w:jc w:val="center"/>
            </w:pP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A3F7AE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61CC8A" w14:textId="77777777" w:rsidR="00417AF8" w:rsidRPr="00374FCF" w:rsidRDefault="00417AF8" w:rsidP="009C27FF"/>
        </w:tc>
      </w:tr>
      <w:tr w:rsidR="00417AF8" w:rsidRPr="00374FCF" w14:paraId="43EE128C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3F4894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NRAS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D01262" w14:textId="2CFBBC85" w:rsidR="00417AF8" w:rsidRPr="00374FCF" w:rsidRDefault="00417AF8" w:rsidP="00AE336D">
            <w:pPr>
              <w:jc w:val="center"/>
            </w:pP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5E116B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CF0B38" w14:textId="77777777" w:rsidR="00417AF8" w:rsidRPr="00374FCF" w:rsidRDefault="00417AF8" w:rsidP="009C27FF"/>
        </w:tc>
      </w:tr>
      <w:tr w:rsidR="00417AF8" w:rsidRPr="00374FCF" w14:paraId="4F8067C0" w14:textId="77777777" w:rsidTr="00AE336D">
        <w:trPr>
          <w:trHeight w:val="221"/>
          <w:jc w:val="center"/>
        </w:trPr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9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4A6F56" w14:textId="77777777" w:rsidR="00417AF8" w:rsidRPr="00374FCF" w:rsidRDefault="00417AF8" w:rsidP="00AE336D">
            <w:pPr>
              <w:jc w:val="center"/>
            </w:pPr>
            <w:r w:rsidRPr="00374FCF">
              <w:rPr>
                <w:rFonts w:hint="eastAsia"/>
              </w:rPr>
              <w:t>MAP2K2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9DEDFE" w14:textId="507C0FBC" w:rsidR="00417AF8" w:rsidRPr="00374FCF" w:rsidRDefault="00417AF8" w:rsidP="00AE336D">
            <w:pPr>
              <w:jc w:val="center"/>
            </w:pPr>
          </w:p>
        </w:tc>
        <w:tc>
          <w:tcPr>
            <w:tcW w:w="39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BFE226" w14:textId="77777777" w:rsidR="00417AF8" w:rsidRPr="00374FCF" w:rsidRDefault="00417AF8" w:rsidP="009C27FF"/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537A1C" w14:textId="77777777" w:rsidR="00417AF8" w:rsidRPr="00374FCF" w:rsidRDefault="00417AF8" w:rsidP="009C27FF"/>
        </w:tc>
      </w:tr>
    </w:tbl>
    <w:p w14:paraId="0C1919F4" w14:textId="77777777" w:rsidR="006E72C1" w:rsidRDefault="006E72C1">
      <w:bookmarkStart w:id="0" w:name="_GoBack"/>
      <w:bookmarkEnd w:id="0"/>
    </w:p>
    <w:sectPr w:rsidR="006E72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04DB9C" w14:textId="77777777" w:rsidR="00F7630E" w:rsidRDefault="00F7630E" w:rsidP="003C11CD">
      <w:pPr>
        <w:spacing w:after="0"/>
      </w:pPr>
      <w:r>
        <w:separator/>
      </w:r>
    </w:p>
  </w:endnote>
  <w:endnote w:type="continuationSeparator" w:id="0">
    <w:p w14:paraId="27DFE731" w14:textId="77777777" w:rsidR="00F7630E" w:rsidRDefault="00F7630E" w:rsidP="003C11C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3C3F5D" w14:textId="77777777" w:rsidR="00F7630E" w:rsidRDefault="00F7630E" w:rsidP="003C11CD">
      <w:pPr>
        <w:spacing w:after="0"/>
      </w:pPr>
      <w:r>
        <w:separator/>
      </w:r>
    </w:p>
  </w:footnote>
  <w:footnote w:type="continuationSeparator" w:id="0">
    <w:p w14:paraId="441E1E6A" w14:textId="77777777" w:rsidR="00F7630E" w:rsidRDefault="00F7630E" w:rsidP="003C11C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AF8"/>
    <w:rsid w:val="00001923"/>
    <w:rsid w:val="000067AA"/>
    <w:rsid w:val="0001143F"/>
    <w:rsid w:val="00016769"/>
    <w:rsid w:val="000257B4"/>
    <w:rsid w:val="00034B0E"/>
    <w:rsid w:val="000404EB"/>
    <w:rsid w:val="00063973"/>
    <w:rsid w:val="00067F60"/>
    <w:rsid w:val="0007341C"/>
    <w:rsid w:val="00076669"/>
    <w:rsid w:val="00077C8D"/>
    <w:rsid w:val="000800E1"/>
    <w:rsid w:val="00085D34"/>
    <w:rsid w:val="000A04EC"/>
    <w:rsid w:val="000A36D7"/>
    <w:rsid w:val="000A6C48"/>
    <w:rsid w:val="000B3881"/>
    <w:rsid w:val="000D0E62"/>
    <w:rsid w:val="000D1D34"/>
    <w:rsid w:val="000D71ED"/>
    <w:rsid w:val="000D7F31"/>
    <w:rsid w:val="000F081F"/>
    <w:rsid w:val="000F76A1"/>
    <w:rsid w:val="001028D1"/>
    <w:rsid w:val="0010736E"/>
    <w:rsid w:val="001122FC"/>
    <w:rsid w:val="00112F23"/>
    <w:rsid w:val="00120AF7"/>
    <w:rsid w:val="00123668"/>
    <w:rsid w:val="001245DF"/>
    <w:rsid w:val="001268D1"/>
    <w:rsid w:val="00131862"/>
    <w:rsid w:val="00137951"/>
    <w:rsid w:val="00145372"/>
    <w:rsid w:val="00145BA9"/>
    <w:rsid w:val="00150F8C"/>
    <w:rsid w:val="0015450E"/>
    <w:rsid w:val="00157DA2"/>
    <w:rsid w:val="001804F7"/>
    <w:rsid w:val="001806A8"/>
    <w:rsid w:val="00186DF6"/>
    <w:rsid w:val="001955EB"/>
    <w:rsid w:val="001B2537"/>
    <w:rsid w:val="001B415A"/>
    <w:rsid w:val="001B6521"/>
    <w:rsid w:val="001C2573"/>
    <w:rsid w:val="001C3728"/>
    <w:rsid w:val="001C6B5F"/>
    <w:rsid w:val="001D78A6"/>
    <w:rsid w:val="001E58F4"/>
    <w:rsid w:val="001E72DB"/>
    <w:rsid w:val="001F6750"/>
    <w:rsid w:val="00207774"/>
    <w:rsid w:val="00231872"/>
    <w:rsid w:val="00232567"/>
    <w:rsid w:val="00241528"/>
    <w:rsid w:val="00252128"/>
    <w:rsid w:val="00256C43"/>
    <w:rsid w:val="00256D50"/>
    <w:rsid w:val="00264849"/>
    <w:rsid w:val="00267DB8"/>
    <w:rsid w:val="002724CE"/>
    <w:rsid w:val="002922D6"/>
    <w:rsid w:val="00294E2B"/>
    <w:rsid w:val="002A146E"/>
    <w:rsid w:val="002A4774"/>
    <w:rsid w:val="002A49CE"/>
    <w:rsid w:val="002A7DCC"/>
    <w:rsid w:val="002B5A86"/>
    <w:rsid w:val="002B6242"/>
    <w:rsid w:val="002D1745"/>
    <w:rsid w:val="002D3E82"/>
    <w:rsid w:val="002D4499"/>
    <w:rsid w:val="002F0F64"/>
    <w:rsid w:val="002F10BB"/>
    <w:rsid w:val="002F2FFB"/>
    <w:rsid w:val="002F387F"/>
    <w:rsid w:val="002F6024"/>
    <w:rsid w:val="00302DD5"/>
    <w:rsid w:val="00311743"/>
    <w:rsid w:val="003220A7"/>
    <w:rsid w:val="00322C20"/>
    <w:rsid w:val="00322F9C"/>
    <w:rsid w:val="003328B1"/>
    <w:rsid w:val="00343E54"/>
    <w:rsid w:val="00350873"/>
    <w:rsid w:val="00355ED0"/>
    <w:rsid w:val="00356002"/>
    <w:rsid w:val="0035799C"/>
    <w:rsid w:val="00361D1A"/>
    <w:rsid w:val="00386755"/>
    <w:rsid w:val="0039014B"/>
    <w:rsid w:val="0039386D"/>
    <w:rsid w:val="00397AFF"/>
    <w:rsid w:val="003A36A4"/>
    <w:rsid w:val="003A52AB"/>
    <w:rsid w:val="003B2649"/>
    <w:rsid w:val="003C04CC"/>
    <w:rsid w:val="003C11CD"/>
    <w:rsid w:val="003D09A3"/>
    <w:rsid w:val="003D46AB"/>
    <w:rsid w:val="003D6727"/>
    <w:rsid w:val="003E4123"/>
    <w:rsid w:val="003E4DCD"/>
    <w:rsid w:val="003F389F"/>
    <w:rsid w:val="004045E9"/>
    <w:rsid w:val="00410A89"/>
    <w:rsid w:val="00417AF8"/>
    <w:rsid w:val="00437F89"/>
    <w:rsid w:val="00444733"/>
    <w:rsid w:val="004462F4"/>
    <w:rsid w:val="0044670F"/>
    <w:rsid w:val="00446DF0"/>
    <w:rsid w:val="00460CD7"/>
    <w:rsid w:val="00464078"/>
    <w:rsid w:val="004713AB"/>
    <w:rsid w:val="00473434"/>
    <w:rsid w:val="0048782C"/>
    <w:rsid w:val="00491F58"/>
    <w:rsid w:val="004A1564"/>
    <w:rsid w:val="004A68B3"/>
    <w:rsid w:val="004A742D"/>
    <w:rsid w:val="004B03BE"/>
    <w:rsid w:val="004C3D28"/>
    <w:rsid w:val="004C609A"/>
    <w:rsid w:val="004D2872"/>
    <w:rsid w:val="004D5138"/>
    <w:rsid w:val="004D5B41"/>
    <w:rsid w:val="004E21D2"/>
    <w:rsid w:val="004F2816"/>
    <w:rsid w:val="004F7CC9"/>
    <w:rsid w:val="005360A6"/>
    <w:rsid w:val="005405D6"/>
    <w:rsid w:val="00555F90"/>
    <w:rsid w:val="0056204F"/>
    <w:rsid w:val="005622E7"/>
    <w:rsid w:val="005632E0"/>
    <w:rsid w:val="005663B3"/>
    <w:rsid w:val="0056767A"/>
    <w:rsid w:val="00576538"/>
    <w:rsid w:val="00577602"/>
    <w:rsid w:val="00577A01"/>
    <w:rsid w:val="00586CCF"/>
    <w:rsid w:val="00596740"/>
    <w:rsid w:val="005A1AE8"/>
    <w:rsid w:val="005A4421"/>
    <w:rsid w:val="005C3AE7"/>
    <w:rsid w:val="005C3F16"/>
    <w:rsid w:val="005D1CFF"/>
    <w:rsid w:val="005D3A30"/>
    <w:rsid w:val="005E6794"/>
    <w:rsid w:val="005F3D06"/>
    <w:rsid w:val="0060019D"/>
    <w:rsid w:val="00610A49"/>
    <w:rsid w:val="006155C2"/>
    <w:rsid w:val="006310EA"/>
    <w:rsid w:val="00636B8E"/>
    <w:rsid w:val="006423C1"/>
    <w:rsid w:val="0065636D"/>
    <w:rsid w:val="00691646"/>
    <w:rsid w:val="006927E3"/>
    <w:rsid w:val="006A0FD6"/>
    <w:rsid w:val="006A7DC1"/>
    <w:rsid w:val="006C156D"/>
    <w:rsid w:val="006D0BFB"/>
    <w:rsid w:val="006E2897"/>
    <w:rsid w:val="006E4DC9"/>
    <w:rsid w:val="006E72C1"/>
    <w:rsid w:val="006E7E4D"/>
    <w:rsid w:val="006F074F"/>
    <w:rsid w:val="006F7A83"/>
    <w:rsid w:val="007036A7"/>
    <w:rsid w:val="0071119D"/>
    <w:rsid w:val="00711D3F"/>
    <w:rsid w:val="00717C26"/>
    <w:rsid w:val="00717F82"/>
    <w:rsid w:val="00726BB1"/>
    <w:rsid w:val="00735018"/>
    <w:rsid w:val="00761510"/>
    <w:rsid w:val="00766C58"/>
    <w:rsid w:val="00767286"/>
    <w:rsid w:val="00794C6A"/>
    <w:rsid w:val="00796CF9"/>
    <w:rsid w:val="0079755E"/>
    <w:rsid w:val="007A0813"/>
    <w:rsid w:val="007A10F4"/>
    <w:rsid w:val="007A556E"/>
    <w:rsid w:val="007C1EFB"/>
    <w:rsid w:val="007D2DE6"/>
    <w:rsid w:val="007D64CA"/>
    <w:rsid w:val="007D7146"/>
    <w:rsid w:val="007E73A6"/>
    <w:rsid w:val="007E77B9"/>
    <w:rsid w:val="007F2A6C"/>
    <w:rsid w:val="007F429E"/>
    <w:rsid w:val="00801AE4"/>
    <w:rsid w:val="008035AF"/>
    <w:rsid w:val="00815511"/>
    <w:rsid w:val="0083387F"/>
    <w:rsid w:val="00842FF2"/>
    <w:rsid w:val="008620B9"/>
    <w:rsid w:val="00866D8F"/>
    <w:rsid w:val="00885B3F"/>
    <w:rsid w:val="0088627A"/>
    <w:rsid w:val="008A4DA5"/>
    <w:rsid w:val="008B09AA"/>
    <w:rsid w:val="008B4C70"/>
    <w:rsid w:val="008B50BC"/>
    <w:rsid w:val="008C24FA"/>
    <w:rsid w:val="008D5721"/>
    <w:rsid w:val="008D75F6"/>
    <w:rsid w:val="00900DD0"/>
    <w:rsid w:val="00905F9D"/>
    <w:rsid w:val="00907CE9"/>
    <w:rsid w:val="00910AB6"/>
    <w:rsid w:val="00914A57"/>
    <w:rsid w:val="00915D3B"/>
    <w:rsid w:val="0092427B"/>
    <w:rsid w:val="00927DC6"/>
    <w:rsid w:val="00937A84"/>
    <w:rsid w:val="0094473E"/>
    <w:rsid w:val="0094665B"/>
    <w:rsid w:val="00950932"/>
    <w:rsid w:val="00950B3D"/>
    <w:rsid w:val="00954EB9"/>
    <w:rsid w:val="00966950"/>
    <w:rsid w:val="00970153"/>
    <w:rsid w:val="009724FF"/>
    <w:rsid w:val="009756D5"/>
    <w:rsid w:val="00977DCD"/>
    <w:rsid w:val="0098265B"/>
    <w:rsid w:val="00993A16"/>
    <w:rsid w:val="009945DD"/>
    <w:rsid w:val="009A47FA"/>
    <w:rsid w:val="009A659F"/>
    <w:rsid w:val="009B0215"/>
    <w:rsid w:val="009D4777"/>
    <w:rsid w:val="009D5517"/>
    <w:rsid w:val="009D5FF9"/>
    <w:rsid w:val="009D6173"/>
    <w:rsid w:val="009E444D"/>
    <w:rsid w:val="009F2DF4"/>
    <w:rsid w:val="009F4D88"/>
    <w:rsid w:val="00A002A5"/>
    <w:rsid w:val="00A10C95"/>
    <w:rsid w:val="00A124F8"/>
    <w:rsid w:val="00A1524D"/>
    <w:rsid w:val="00A24981"/>
    <w:rsid w:val="00A34A29"/>
    <w:rsid w:val="00A3642F"/>
    <w:rsid w:val="00A36897"/>
    <w:rsid w:val="00A42BFF"/>
    <w:rsid w:val="00A45583"/>
    <w:rsid w:val="00A45D2C"/>
    <w:rsid w:val="00A63F5E"/>
    <w:rsid w:val="00A67427"/>
    <w:rsid w:val="00A67B1B"/>
    <w:rsid w:val="00A7015B"/>
    <w:rsid w:val="00A92165"/>
    <w:rsid w:val="00A96DDE"/>
    <w:rsid w:val="00AB0F1B"/>
    <w:rsid w:val="00AD06F8"/>
    <w:rsid w:val="00AE237C"/>
    <w:rsid w:val="00AE336D"/>
    <w:rsid w:val="00AF1384"/>
    <w:rsid w:val="00AF47DC"/>
    <w:rsid w:val="00AF72E7"/>
    <w:rsid w:val="00B02613"/>
    <w:rsid w:val="00B1652E"/>
    <w:rsid w:val="00B23360"/>
    <w:rsid w:val="00B30667"/>
    <w:rsid w:val="00B3257F"/>
    <w:rsid w:val="00B338B6"/>
    <w:rsid w:val="00B36DD8"/>
    <w:rsid w:val="00B42602"/>
    <w:rsid w:val="00B44E53"/>
    <w:rsid w:val="00B4578B"/>
    <w:rsid w:val="00B46897"/>
    <w:rsid w:val="00B532CE"/>
    <w:rsid w:val="00B61A0B"/>
    <w:rsid w:val="00B64050"/>
    <w:rsid w:val="00B65568"/>
    <w:rsid w:val="00B70DED"/>
    <w:rsid w:val="00B826A0"/>
    <w:rsid w:val="00B91A1E"/>
    <w:rsid w:val="00BA00CF"/>
    <w:rsid w:val="00BA0CD9"/>
    <w:rsid w:val="00BA5422"/>
    <w:rsid w:val="00BB0121"/>
    <w:rsid w:val="00BC36CD"/>
    <w:rsid w:val="00BD44D2"/>
    <w:rsid w:val="00BF079B"/>
    <w:rsid w:val="00BF7D97"/>
    <w:rsid w:val="00C024B4"/>
    <w:rsid w:val="00C0524E"/>
    <w:rsid w:val="00C066A5"/>
    <w:rsid w:val="00C107F2"/>
    <w:rsid w:val="00C11710"/>
    <w:rsid w:val="00C2024F"/>
    <w:rsid w:val="00C2484B"/>
    <w:rsid w:val="00C252A3"/>
    <w:rsid w:val="00C2551E"/>
    <w:rsid w:val="00C43CD8"/>
    <w:rsid w:val="00C718D8"/>
    <w:rsid w:val="00C7642A"/>
    <w:rsid w:val="00C85502"/>
    <w:rsid w:val="00CA371A"/>
    <w:rsid w:val="00CA5157"/>
    <w:rsid w:val="00CB18D4"/>
    <w:rsid w:val="00CB2755"/>
    <w:rsid w:val="00CB6836"/>
    <w:rsid w:val="00CC23FD"/>
    <w:rsid w:val="00CD182E"/>
    <w:rsid w:val="00CE4C2B"/>
    <w:rsid w:val="00CE5081"/>
    <w:rsid w:val="00CE625D"/>
    <w:rsid w:val="00D0305D"/>
    <w:rsid w:val="00D1624E"/>
    <w:rsid w:val="00D21941"/>
    <w:rsid w:val="00D25744"/>
    <w:rsid w:val="00D45EC7"/>
    <w:rsid w:val="00D5418B"/>
    <w:rsid w:val="00D62810"/>
    <w:rsid w:val="00D707DB"/>
    <w:rsid w:val="00D92C72"/>
    <w:rsid w:val="00DA365E"/>
    <w:rsid w:val="00DA4E4E"/>
    <w:rsid w:val="00DD1DD8"/>
    <w:rsid w:val="00DD7EAD"/>
    <w:rsid w:val="00DE2634"/>
    <w:rsid w:val="00E07171"/>
    <w:rsid w:val="00E25D99"/>
    <w:rsid w:val="00E376C3"/>
    <w:rsid w:val="00E417FA"/>
    <w:rsid w:val="00E4450D"/>
    <w:rsid w:val="00E47CF3"/>
    <w:rsid w:val="00E61965"/>
    <w:rsid w:val="00E64DFB"/>
    <w:rsid w:val="00E74E59"/>
    <w:rsid w:val="00E81413"/>
    <w:rsid w:val="00E86BDD"/>
    <w:rsid w:val="00E958E4"/>
    <w:rsid w:val="00EA1E11"/>
    <w:rsid w:val="00EA281C"/>
    <w:rsid w:val="00EA34B8"/>
    <w:rsid w:val="00EB4047"/>
    <w:rsid w:val="00EC0999"/>
    <w:rsid w:val="00ED4A03"/>
    <w:rsid w:val="00EE684B"/>
    <w:rsid w:val="00EF4422"/>
    <w:rsid w:val="00F011C9"/>
    <w:rsid w:val="00F015D2"/>
    <w:rsid w:val="00F1762E"/>
    <w:rsid w:val="00F3187F"/>
    <w:rsid w:val="00F32C8B"/>
    <w:rsid w:val="00F336EF"/>
    <w:rsid w:val="00F33DAE"/>
    <w:rsid w:val="00F54A74"/>
    <w:rsid w:val="00F6210C"/>
    <w:rsid w:val="00F64EFB"/>
    <w:rsid w:val="00F65F66"/>
    <w:rsid w:val="00F70E25"/>
    <w:rsid w:val="00F7630E"/>
    <w:rsid w:val="00F763EA"/>
    <w:rsid w:val="00F94820"/>
    <w:rsid w:val="00FB077B"/>
    <w:rsid w:val="00FC5D1F"/>
    <w:rsid w:val="00FD03E2"/>
    <w:rsid w:val="00FE1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550282"/>
  <w15:docId w15:val="{8D2708B8-FB57-3742-9B6E-E1AF52291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7AF8"/>
    <w:pPr>
      <w:spacing w:line="240" w:lineRule="auto"/>
      <w:jc w:val="left"/>
    </w:pPr>
    <w:rPr>
      <w:rFonts w:ascii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4078"/>
    <w:pPr>
      <w:spacing w:after="0" w:line="240" w:lineRule="auto"/>
    </w:pPr>
    <w:tblPr/>
  </w:style>
  <w:style w:type="paragraph" w:styleId="a4">
    <w:name w:val="header"/>
    <w:basedOn w:val="a"/>
    <w:link w:val="Char"/>
    <w:uiPriority w:val="99"/>
    <w:unhideWhenUsed/>
    <w:rsid w:val="003C11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C11CD"/>
    <w:rPr>
      <w:rFonts w:ascii="Times New Roman" w:hAnsi="Times New Roman" w:cs="Times New Roman"/>
      <w:kern w:val="0"/>
      <w:sz w:val="22"/>
      <w:lang w:eastAsia="en-US"/>
    </w:rPr>
  </w:style>
  <w:style w:type="paragraph" w:styleId="a5">
    <w:name w:val="footer"/>
    <w:basedOn w:val="a"/>
    <w:link w:val="Char0"/>
    <w:uiPriority w:val="99"/>
    <w:unhideWhenUsed/>
    <w:rsid w:val="003C11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C11CD"/>
    <w:rPr>
      <w:rFonts w:ascii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이 지연</cp:lastModifiedBy>
  <cp:revision>2</cp:revision>
  <dcterms:created xsi:type="dcterms:W3CDTF">2019-08-17T11:15:00Z</dcterms:created>
  <dcterms:modified xsi:type="dcterms:W3CDTF">2019-08-17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A\Desktop\GC\Supplemental Table 1.docx</vt:lpwstr>
  </property>
</Properties>
</file>